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31975</wp:posOffset>
                </wp:positionV>
                <wp:extent cx="7551420" cy="3738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1420" cy="3738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2"/>
                              <w:gridCol w:w="1174"/>
                              <w:gridCol w:w="972"/>
                              <w:gridCol w:w="1449"/>
                              <w:gridCol w:w="2342"/>
                              <w:gridCol w:w="2310"/>
                              <w:gridCol w:w="1194"/>
                              <w:gridCol w:w="1089"/>
                            </w:tblGrid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 xml:space="preserve">Acoustic Parameters v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Group Siz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ay-Agnarss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2000 trees burnin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ay-Collad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filtered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essenger and McGuire (199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filtered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essenger and McGuire (199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arsimony on their nuclear/morphology data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essenger and McGuire (199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Bayesian on their nuclear/morphology dat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Arnasson et al (200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Filtered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Nikaido et al. (200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filter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9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All Cetace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1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Abs Min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93" w:leader="none"/>
                                    </w:tabs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93" w:leader="none"/>
                                    </w:tabs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93" w:leader="none"/>
                                    </w:tabs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9.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.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.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Min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2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t significant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t significant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I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.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.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5.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2.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2.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9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Toothed-Wh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Abs Min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7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8.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3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5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9.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8.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Min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6.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4.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5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6.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0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I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4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4.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4.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8.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&lt;0.00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6.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6pt;height:294.35pt;mso-wrap-distance-left:0pt;mso-wrap-distance-right:9pt;mso-wrap-distance-top:0pt;mso-wrap-distance-bottom:0pt;margin-top:144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2"/>
                        <w:gridCol w:w="1174"/>
                        <w:gridCol w:w="972"/>
                        <w:gridCol w:w="1449"/>
                        <w:gridCol w:w="2342"/>
                        <w:gridCol w:w="2310"/>
                        <w:gridCol w:w="1194"/>
                        <w:gridCol w:w="1089"/>
                      </w:tblGrid>
                      <w:tr>
                        <w:trPr>
                          <w:trHeight w:val="49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 xml:space="preserve">Acoustic Parameters vs 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Group Siz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ay-Agnarsson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2000 trees burnin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ay-Collado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filtered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essenger and McGuire (1998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filtered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essenger and McGuire (1998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arsimony on their nuclear/morphology data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essenger and McGuire (1998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Bayesian on their nuclear/morphology data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Arnasson et al (2003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Filtered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Nikaido et al. (2001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filtered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9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All Cetaceans</w:t>
                            </w:r>
                          </w:p>
                        </w:tc>
                      </w:tr>
                      <w:tr>
                        <w:trPr>
                          <w:trHeight w:val="761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Abs Min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93" w:leader="none"/>
                              </w:tabs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93" w:leader="none"/>
                              </w:tabs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93" w:leader="none"/>
                              </w:tabs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.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9.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.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.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.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Min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.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2.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t significant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t significant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IP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.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.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.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5.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2.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.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2.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9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Toothed-Whales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Abs Min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7.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8.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3.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5.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9.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8.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Min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.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6.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4.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5.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.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6.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>
                          <w:trHeight w:val="790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IP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4.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4.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4.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8.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&lt;0.001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6.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5T16:51:00Z</dcterms:created>
  <dc:creator>Ingi Agnarsson</dc:creator>
  <dc:description/>
  <cp:keywords/>
  <dc:language>en-US</dc:language>
  <cp:lastModifiedBy>Ingi Agnarsson</cp:lastModifiedBy>
  <cp:lastPrinted>2007-05-15T17:43:00Z</cp:lastPrinted>
  <dcterms:modified xsi:type="dcterms:W3CDTF">2007-08-05T16:51:00Z</dcterms:modified>
  <cp:revision>2</cp:revision>
  <dc:subject/>
  <dc:title>May-Agnarsson</dc:title>
</cp:coreProperties>
</file>